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AD4A" w14:textId="24711798" w:rsidR="00377B32" w:rsidRPr="00377B32" w:rsidRDefault="00377B32" w:rsidP="00377B32">
      <w:pPr>
        <w:pStyle w:val="Heading2"/>
        <w:spacing w:line="360" w:lineRule="auto"/>
        <w:jc w:val="center"/>
        <w:rPr>
          <w:rFonts w:ascii="Times New Roman" w:hAnsi="Times New Roman" w:cs="Times New Roman"/>
        </w:rPr>
      </w:pPr>
      <w:bookmarkStart w:id="0" w:name="_Toc114156848"/>
      <w:r w:rsidRPr="00377B32">
        <w:rPr>
          <w:rFonts w:ascii="Times New Roman" w:hAnsi="Times New Roman" w:cs="Times New Roman"/>
        </w:rPr>
        <w:t xml:space="preserve">Appendix </w:t>
      </w:r>
      <w:bookmarkEnd w:id="0"/>
      <w:r>
        <w:rPr>
          <w:rFonts w:ascii="Times New Roman" w:hAnsi="Times New Roman" w:cs="Times New Roman"/>
        </w:rPr>
        <w:t>A</w:t>
      </w:r>
    </w:p>
    <w:p w14:paraId="0BB0D99C" w14:textId="21A2F192" w:rsidR="00377B32" w:rsidRPr="00377B32" w:rsidRDefault="00377B32" w:rsidP="00377B32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</w:rPr>
      </w:pPr>
      <w:r w:rsidRPr="00377B32">
        <w:rPr>
          <w:rFonts w:ascii="Times New Roman" w:hAnsi="Times New Roman" w:cs="Times New Roman"/>
          <w:b/>
          <w:bCs/>
        </w:rPr>
        <w:t>Interview Schedule</w:t>
      </w:r>
    </w:p>
    <w:p w14:paraId="1A98F48A" w14:textId="77777777" w:rsidR="00377B32" w:rsidRPr="00377B32" w:rsidRDefault="00377B32" w:rsidP="00377B32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</w:rPr>
      </w:pPr>
    </w:p>
    <w:p w14:paraId="78EA14D1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Do you identify yourself as a leader? Yes (all Questions) / No (begin with preamble to Q11)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472D8917" w14:textId="77777777" w:rsidR="00377B32" w:rsidRPr="00377B32" w:rsidRDefault="00377B32" w:rsidP="00377B32">
      <w:pPr>
        <w:numPr>
          <w:ilvl w:val="0"/>
          <w:numId w:val="1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Please describe your leadership 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context?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>  </w:t>
      </w:r>
    </w:p>
    <w:p w14:paraId="38F1183D" w14:textId="77777777" w:rsidR="00377B32" w:rsidRPr="00377B32" w:rsidRDefault="00377B32" w:rsidP="00377B32">
      <w:pPr>
        <w:numPr>
          <w:ilvl w:val="0"/>
          <w:numId w:val="2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Tell me about yourself as a leader, how do you lead your team? </w:t>
      </w:r>
    </w:p>
    <w:p w14:paraId="143BB0AF" w14:textId="77777777" w:rsidR="00377B32" w:rsidRPr="00377B32" w:rsidRDefault="00377B32" w:rsidP="00377B32">
      <w:pPr>
        <w:numPr>
          <w:ilvl w:val="0"/>
          <w:numId w:val="3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How would you describe success in leadership? </w:t>
      </w:r>
    </w:p>
    <w:p w14:paraId="50F5D8DA" w14:textId="77777777" w:rsidR="00377B32" w:rsidRPr="00377B32" w:rsidRDefault="00377B32" w:rsidP="00377B32">
      <w:pPr>
        <w:numPr>
          <w:ilvl w:val="0"/>
          <w:numId w:val="4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 do you think is important to the success of your leadership?  </w:t>
      </w:r>
    </w:p>
    <w:p w14:paraId="028D14A4" w14:textId="77777777" w:rsidR="00377B32" w:rsidRPr="00377B32" w:rsidRDefault="00377B32" w:rsidP="00377B32">
      <w:pPr>
        <w:numPr>
          <w:ilvl w:val="0"/>
          <w:numId w:val="5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How would you describe/define humour in the workplace? (Alternate Q: What do you think about the use of humour in the workplace?) </w:t>
      </w:r>
    </w:p>
    <w:p w14:paraId="795D8B33" w14:textId="77777777" w:rsidR="00377B32" w:rsidRPr="00377B32" w:rsidRDefault="00377B32" w:rsidP="00377B32">
      <w:pPr>
        <w:numPr>
          <w:ilvl w:val="0"/>
          <w:numId w:val="6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Do you think humour is important to the success of leadership? Why/why not? </w:t>
      </w:r>
    </w:p>
    <w:p w14:paraId="14B22981" w14:textId="77777777" w:rsidR="00377B32" w:rsidRPr="00377B32" w:rsidRDefault="00377B32" w:rsidP="00377B32">
      <w:pPr>
        <w:numPr>
          <w:ilvl w:val="0"/>
          <w:numId w:val="7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Can you describe a situation where you’ve successfully/unsuccessfully used humour in a leadership 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context?*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11EEFBBA" w14:textId="77777777" w:rsidR="00377B32" w:rsidRPr="00377B32" w:rsidRDefault="00377B32" w:rsidP="00377B32">
      <w:pPr>
        <w:spacing w:line="360" w:lineRule="auto"/>
        <w:ind w:left="720" w:firstLine="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rompts: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183BDB73" w14:textId="77777777" w:rsidR="00377B32" w:rsidRPr="00377B32" w:rsidRDefault="00377B32" w:rsidP="00377B32">
      <w:pPr>
        <w:numPr>
          <w:ilvl w:val="0"/>
          <w:numId w:val="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ntext: describe the situation and what happened.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4B5E8C30" w14:textId="77777777" w:rsidR="00377B32" w:rsidRPr="00377B32" w:rsidRDefault="00377B32" w:rsidP="00377B32">
      <w:pPr>
        <w:numPr>
          <w:ilvl w:val="0"/>
          <w:numId w:val="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Behaviours: describe your ability/lack of ability to use humour in this situation.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0534FD3C" w14:textId="77777777" w:rsidR="00377B32" w:rsidRPr="00377B32" w:rsidRDefault="00377B32" w:rsidP="00377B32">
      <w:pPr>
        <w:numPr>
          <w:ilvl w:val="0"/>
          <w:numId w:val="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Outcomes: what was the outcome for you/others in the situation? How did you feel about the situation?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5CE39A92" w14:textId="77777777" w:rsidR="00377B32" w:rsidRPr="00377B32" w:rsidRDefault="00377B32" w:rsidP="00377B32">
      <w:pPr>
        <w:numPr>
          <w:ilvl w:val="0"/>
          <w:numId w:val="9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 xml:space="preserve">Given the opportunity, would you have done anything differently? And if so, 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 xml:space="preserve"> and why? </w:t>
      </w:r>
    </w:p>
    <w:p w14:paraId="22ADC096" w14:textId="77777777" w:rsidR="00377B32" w:rsidRPr="00377B32" w:rsidRDefault="00377B32" w:rsidP="00377B32">
      <w:pPr>
        <w:numPr>
          <w:ilvl w:val="0"/>
          <w:numId w:val="10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In hindsight, what do you think some of the contributing factors to the success/failure of this situation were? </w:t>
      </w:r>
    </w:p>
    <w:p w14:paraId="7EC20365" w14:textId="77777777" w:rsidR="00377B32" w:rsidRPr="00377B32" w:rsidRDefault="00377B32" w:rsidP="00377B32">
      <w:pPr>
        <w:numPr>
          <w:ilvl w:val="0"/>
          <w:numId w:val="11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Following the situations that you have described to me, is there anything you would like to add to the initial questions about your leadership and/or how you lead your team? </w:t>
      </w:r>
    </w:p>
    <w:p w14:paraId="74092FC7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*Note: depending on which example the participant provides first (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i.e.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 xml:space="preserve"> successful vs unsuccessful use) they will then be asked to provide the opposite example for questions 7-9. </w:t>
      </w:r>
    </w:p>
    <w:p w14:paraId="1F7AC953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448A3B83" w14:textId="4EDD486E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Think of a leader whom you’ve worked with that regularly uses humor at work (either successfully or unsuccessfully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), and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 bear this person in mind when answering the following questions. 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0619D993" w14:textId="77777777" w:rsidR="00377B32" w:rsidRPr="00377B32" w:rsidRDefault="00377B32" w:rsidP="00377B32">
      <w:pPr>
        <w:numPr>
          <w:ilvl w:val="0"/>
          <w:numId w:val="12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Please describe this leader’s leadership 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context?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>  </w:t>
      </w:r>
    </w:p>
    <w:p w14:paraId="28BC8CBC" w14:textId="77777777" w:rsidR="00377B32" w:rsidRPr="00377B32" w:rsidRDefault="00377B32" w:rsidP="00377B32">
      <w:pPr>
        <w:numPr>
          <w:ilvl w:val="0"/>
          <w:numId w:val="13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Tell me about this person as a leader, how do they lead their team? </w:t>
      </w:r>
    </w:p>
    <w:p w14:paraId="646FC1D7" w14:textId="77777777" w:rsidR="00377B32" w:rsidRPr="00377B32" w:rsidRDefault="00377B32" w:rsidP="00377B32">
      <w:pPr>
        <w:numPr>
          <w:ilvl w:val="0"/>
          <w:numId w:val="14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lastRenderedPageBreak/>
        <w:t>How would you describe their leadership success? </w:t>
      </w:r>
    </w:p>
    <w:p w14:paraId="2E6C4221" w14:textId="77777777" w:rsidR="00377B32" w:rsidRPr="00377B32" w:rsidRDefault="00377B32" w:rsidP="00377B32">
      <w:pPr>
        <w:numPr>
          <w:ilvl w:val="0"/>
          <w:numId w:val="15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 do you think is important to the success of leadership?  </w:t>
      </w:r>
    </w:p>
    <w:p w14:paraId="0A31AA7B" w14:textId="77777777" w:rsidR="00377B32" w:rsidRPr="00377B32" w:rsidRDefault="00377B32" w:rsidP="00377B32">
      <w:pPr>
        <w:numPr>
          <w:ilvl w:val="0"/>
          <w:numId w:val="16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Do you think humour is important to the success of leadership? Why/why not? </w:t>
      </w:r>
    </w:p>
    <w:p w14:paraId="2E65F6E5" w14:textId="77777777" w:rsidR="00377B32" w:rsidRPr="00377B32" w:rsidRDefault="00377B32" w:rsidP="00377B32">
      <w:pPr>
        <w:numPr>
          <w:ilvl w:val="0"/>
          <w:numId w:val="17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Can you describe a situation where this leader successfully/unsuccessfully used humour in a leadership 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context?*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18BD6A3D" w14:textId="77777777" w:rsidR="00377B32" w:rsidRPr="00377B32" w:rsidRDefault="00377B32" w:rsidP="00377B32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rompts: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35A15EBB" w14:textId="77777777" w:rsidR="00377B32" w:rsidRPr="00377B32" w:rsidRDefault="00377B32" w:rsidP="00377B32">
      <w:pPr>
        <w:numPr>
          <w:ilvl w:val="0"/>
          <w:numId w:val="1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Context: describe the situation and what happened.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0ABC0B19" w14:textId="77777777" w:rsidR="00377B32" w:rsidRPr="00377B32" w:rsidRDefault="00377B32" w:rsidP="00377B32">
      <w:pPr>
        <w:numPr>
          <w:ilvl w:val="0"/>
          <w:numId w:val="1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Behaviours: describe the leader’s ability/lack of ability to use humour in this situation.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6B02656B" w14:textId="77777777" w:rsidR="00377B32" w:rsidRPr="00377B32" w:rsidRDefault="00377B32" w:rsidP="00377B32">
      <w:pPr>
        <w:numPr>
          <w:ilvl w:val="0"/>
          <w:numId w:val="18"/>
        </w:numPr>
        <w:tabs>
          <w:tab w:val="clear" w:pos="720"/>
          <w:tab w:val="num" w:pos="-360"/>
        </w:tabs>
        <w:spacing w:line="360" w:lineRule="auto"/>
        <w:ind w:left="1797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i/>
          <w:iCs/>
          <w:kern w:val="0"/>
          <w:lang w:eastAsia="en-GB"/>
        </w:rPr>
        <w:t>Outcomes: what was the outcome for you/the leader/others in the situation? How did you feel about the situation?</w:t>
      </w: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55F9A192" w14:textId="77777777" w:rsidR="00377B32" w:rsidRPr="00377B32" w:rsidRDefault="00377B32" w:rsidP="00377B32">
      <w:pPr>
        <w:numPr>
          <w:ilvl w:val="0"/>
          <w:numId w:val="16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 xml:space="preserve">Given the opportunity, should the leader have done anything differently? And if so, 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 xml:space="preserve"> and why? (If appropriate, would you do anything differently? And if so, </w:t>
      </w:r>
      <w:proofErr w:type="gramStart"/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</w:t>
      </w:r>
      <w:proofErr w:type="gramEnd"/>
      <w:r w:rsidRPr="00377B32">
        <w:rPr>
          <w:rFonts w:ascii="Times New Roman" w:eastAsia="Times New Roman" w:hAnsi="Times New Roman" w:cs="Times New Roman"/>
          <w:kern w:val="0"/>
          <w:lang w:eastAsia="en-GB"/>
        </w:rPr>
        <w:t xml:space="preserve"> and why?) </w:t>
      </w:r>
    </w:p>
    <w:p w14:paraId="64B846DD" w14:textId="77777777" w:rsidR="00377B32" w:rsidRPr="00377B32" w:rsidRDefault="00377B32" w:rsidP="00377B32">
      <w:pPr>
        <w:numPr>
          <w:ilvl w:val="0"/>
          <w:numId w:val="16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What do you think some of the contributing factors to the success/failure of this situation were? </w:t>
      </w:r>
    </w:p>
    <w:p w14:paraId="0C836A8C" w14:textId="77777777" w:rsidR="00377B32" w:rsidRPr="00377B32" w:rsidRDefault="00377B32" w:rsidP="00377B32">
      <w:pPr>
        <w:numPr>
          <w:ilvl w:val="0"/>
          <w:numId w:val="16"/>
        </w:numPr>
        <w:tabs>
          <w:tab w:val="clear" w:pos="720"/>
          <w:tab w:val="num" w:pos="-360"/>
        </w:tabs>
        <w:spacing w:line="360" w:lineRule="auto"/>
        <w:ind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Do you think humour is something that you’re born with or something that can be learned? Why do you think this? </w:t>
      </w:r>
    </w:p>
    <w:p w14:paraId="289B43AB" w14:textId="77777777" w:rsidR="00377B32" w:rsidRPr="00377B32" w:rsidRDefault="00377B32" w:rsidP="00377B32">
      <w:pPr>
        <w:spacing w:line="360" w:lineRule="auto"/>
        <w:ind w:left="720" w:hanging="720"/>
        <w:textAlignment w:val="baseline"/>
        <w:rPr>
          <w:rFonts w:ascii="Times New Roman" w:eastAsia="Times New Roman" w:hAnsi="Times New Roman" w:cs="Times New Roman"/>
          <w:kern w:val="0"/>
          <w:lang w:eastAsia="en-GB"/>
        </w:rPr>
      </w:pPr>
      <w:r w:rsidRPr="00377B32">
        <w:rPr>
          <w:rFonts w:ascii="Times New Roman" w:eastAsia="Times New Roman" w:hAnsi="Times New Roman" w:cs="Times New Roman"/>
          <w:kern w:val="0"/>
          <w:lang w:eastAsia="en-GB"/>
        </w:rPr>
        <w:t> </w:t>
      </w:r>
    </w:p>
    <w:p w14:paraId="677FC38C" w14:textId="5214AA9C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 xml:space="preserve">*Note: depending on which example the participant provides first (i.e., successful vs unsuccessful </w:t>
      </w: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>humor</w:t>
      </w:r>
      <w:r w:rsidRPr="00377B32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use) they will then be asked to provide the opposite example for questions 16-18.</w:t>
      </w:r>
    </w:p>
    <w:p w14:paraId="2B7DB631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10C33199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2B526C1C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140A4A7D" w14:textId="77777777" w:rsidR="00377B32" w:rsidRPr="00377B32" w:rsidRDefault="00377B32" w:rsidP="00377B32">
      <w:pPr>
        <w:spacing w:line="360" w:lineRule="auto"/>
        <w:ind w:firstLine="0"/>
        <w:textAlignment w:val="baseline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7FA77F92" w14:textId="77777777" w:rsidR="00F66F86" w:rsidRPr="00377B32" w:rsidRDefault="00F66F86" w:rsidP="00377B32">
      <w:pPr>
        <w:spacing w:line="360" w:lineRule="auto"/>
        <w:rPr>
          <w:rFonts w:ascii="Times New Roman" w:hAnsi="Times New Roman" w:cs="Times New Roman"/>
        </w:rPr>
      </w:pPr>
    </w:p>
    <w:p w14:paraId="2CBE3E6F" w14:textId="77777777" w:rsidR="00377B32" w:rsidRPr="00377B32" w:rsidRDefault="00377B32">
      <w:pPr>
        <w:spacing w:line="360" w:lineRule="auto"/>
        <w:rPr>
          <w:rFonts w:ascii="Times New Roman" w:hAnsi="Times New Roman" w:cs="Times New Roman"/>
        </w:rPr>
      </w:pPr>
    </w:p>
    <w:sectPr w:rsidR="00377B32" w:rsidRPr="00377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02F8D"/>
    <w:multiLevelType w:val="multilevel"/>
    <w:tmpl w:val="0680BD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124E2D"/>
    <w:multiLevelType w:val="multilevel"/>
    <w:tmpl w:val="B80E96A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5469F8"/>
    <w:multiLevelType w:val="multilevel"/>
    <w:tmpl w:val="3F30A48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F40D6E"/>
    <w:multiLevelType w:val="multilevel"/>
    <w:tmpl w:val="B6E27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9056FF5"/>
    <w:multiLevelType w:val="multilevel"/>
    <w:tmpl w:val="CB226BF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92B9C"/>
    <w:multiLevelType w:val="multilevel"/>
    <w:tmpl w:val="93280F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D50930"/>
    <w:multiLevelType w:val="multilevel"/>
    <w:tmpl w:val="3F38A3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C036D81"/>
    <w:multiLevelType w:val="multilevel"/>
    <w:tmpl w:val="6BD2E9C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8F2C46"/>
    <w:multiLevelType w:val="multilevel"/>
    <w:tmpl w:val="86389FF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223091"/>
    <w:multiLevelType w:val="multilevel"/>
    <w:tmpl w:val="B134951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D4A229E"/>
    <w:multiLevelType w:val="multilevel"/>
    <w:tmpl w:val="8960CC2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071040"/>
    <w:multiLevelType w:val="multilevel"/>
    <w:tmpl w:val="1B3639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511908"/>
    <w:multiLevelType w:val="multilevel"/>
    <w:tmpl w:val="DDC8C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6F104CE"/>
    <w:multiLevelType w:val="multilevel"/>
    <w:tmpl w:val="0B4256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CD61EEE"/>
    <w:multiLevelType w:val="multilevel"/>
    <w:tmpl w:val="6DB63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D95455E"/>
    <w:multiLevelType w:val="multilevel"/>
    <w:tmpl w:val="E35AAF0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DB7A09"/>
    <w:multiLevelType w:val="multilevel"/>
    <w:tmpl w:val="DADA913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45A61AD"/>
    <w:multiLevelType w:val="multilevel"/>
    <w:tmpl w:val="09A674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5708513">
    <w:abstractNumId w:val="12"/>
  </w:num>
  <w:num w:numId="2" w16cid:durableId="770786381">
    <w:abstractNumId w:val="0"/>
  </w:num>
  <w:num w:numId="3" w16cid:durableId="33236625">
    <w:abstractNumId w:val="13"/>
  </w:num>
  <w:num w:numId="4" w16cid:durableId="1418018632">
    <w:abstractNumId w:val="11"/>
  </w:num>
  <w:num w:numId="5" w16cid:durableId="2047674893">
    <w:abstractNumId w:val="5"/>
  </w:num>
  <w:num w:numId="6" w16cid:durableId="888690300">
    <w:abstractNumId w:val="8"/>
  </w:num>
  <w:num w:numId="7" w16cid:durableId="181752159">
    <w:abstractNumId w:val="17"/>
  </w:num>
  <w:num w:numId="8" w16cid:durableId="1696806284">
    <w:abstractNumId w:val="3"/>
  </w:num>
  <w:num w:numId="9" w16cid:durableId="2013490927">
    <w:abstractNumId w:val="4"/>
  </w:num>
  <w:num w:numId="10" w16cid:durableId="301270247">
    <w:abstractNumId w:val="15"/>
  </w:num>
  <w:num w:numId="11" w16cid:durableId="1123615871">
    <w:abstractNumId w:val="6"/>
  </w:num>
  <w:num w:numId="12" w16cid:durableId="589849572">
    <w:abstractNumId w:val="10"/>
  </w:num>
  <w:num w:numId="13" w16cid:durableId="2095665277">
    <w:abstractNumId w:val="2"/>
  </w:num>
  <w:num w:numId="14" w16cid:durableId="470832682">
    <w:abstractNumId w:val="7"/>
  </w:num>
  <w:num w:numId="15" w16cid:durableId="1508061950">
    <w:abstractNumId w:val="9"/>
  </w:num>
  <w:num w:numId="16" w16cid:durableId="1785536875">
    <w:abstractNumId w:val="16"/>
  </w:num>
  <w:num w:numId="17" w16cid:durableId="1152058316">
    <w:abstractNumId w:val="1"/>
  </w:num>
  <w:num w:numId="18" w16cid:durableId="12090265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B32"/>
    <w:rsid w:val="0000376F"/>
    <w:rsid w:val="000127BF"/>
    <w:rsid w:val="00054BD5"/>
    <w:rsid w:val="00063C02"/>
    <w:rsid w:val="00084646"/>
    <w:rsid w:val="000F2345"/>
    <w:rsid w:val="000F782E"/>
    <w:rsid w:val="00175FCD"/>
    <w:rsid w:val="001B03C7"/>
    <w:rsid w:val="001D0634"/>
    <w:rsid w:val="001F1AB8"/>
    <w:rsid w:val="00202968"/>
    <w:rsid w:val="002376EB"/>
    <w:rsid w:val="002423CA"/>
    <w:rsid w:val="00277E21"/>
    <w:rsid w:val="00292788"/>
    <w:rsid w:val="002A2986"/>
    <w:rsid w:val="002C1331"/>
    <w:rsid w:val="002E2026"/>
    <w:rsid w:val="00314581"/>
    <w:rsid w:val="00365AAA"/>
    <w:rsid w:val="00377B32"/>
    <w:rsid w:val="0038772C"/>
    <w:rsid w:val="00392DB1"/>
    <w:rsid w:val="003F0E89"/>
    <w:rsid w:val="00427646"/>
    <w:rsid w:val="00460880"/>
    <w:rsid w:val="0046611B"/>
    <w:rsid w:val="0049541B"/>
    <w:rsid w:val="004A4D27"/>
    <w:rsid w:val="004B0961"/>
    <w:rsid w:val="004C2A7F"/>
    <w:rsid w:val="004C778B"/>
    <w:rsid w:val="00501385"/>
    <w:rsid w:val="005319A6"/>
    <w:rsid w:val="00531C89"/>
    <w:rsid w:val="00532DFF"/>
    <w:rsid w:val="00593669"/>
    <w:rsid w:val="00593FDA"/>
    <w:rsid w:val="005D286E"/>
    <w:rsid w:val="005D3E3A"/>
    <w:rsid w:val="005E4BD0"/>
    <w:rsid w:val="00627508"/>
    <w:rsid w:val="0064333C"/>
    <w:rsid w:val="006756A8"/>
    <w:rsid w:val="00684319"/>
    <w:rsid w:val="006919D6"/>
    <w:rsid w:val="006A0DDD"/>
    <w:rsid w:val="006A3462"/>
    <w:rsid w:val="00707941"/>
    <w:rsid w:val="00734961"/>
    <w:rsid w:val="00763BBD"/>
    <w:rsid w:val="00794FE5"/>
    <w:rsid w:val="007F48C0"/>
    <w:rsid w:val="008116CB"/>
    <w:rsid w:val="00817278"/>
    <w:rsid w:val="00854747"/>
    <w:rsid w:val="00880887"/>
    <w:rsid w:val="00882A9B"/>
    <w:rsid w:val="008B4994"/>
    <w:rsid w:val="008C47AD"/>
    <w:rsid w:val="008C787C"/>
    <w:rsid w:val="008D49FA"/>
    <w:rsid w:val="008E0F77"/>
    <w:rsid w:val="008F07FD"/>
    <w:rsid w:val="008F686B"/>
    <w:rsid w:val="00920294"/>
    <w:rsid w:val="009738C2"/>
    <w:rsid w:val="00987F4B"/>
    <w:rsid w:val="009B6BC4"/>
    <w:rsid w:val="00A03213"/>
    <w:rsid w:val="00A05E0E"/>
    <w:rsid w:val="00A07680"/>
    <w:rsid w:val="00A46296"/>
    <w:rsid w:val="00A6092D"/>
    <w:rsid w:val="00A70736"/>
    <w:rsid w:val="00A8026C"/>
    <w:rsid w:val="00AA7F1D"/>
    <w:rsid w:val="00B219BA"/>
    <w:rsid w:val="00B71C4A"/>
    <w:rsid w:val="00BC2A89"/>
    <w:rsid w:val="00BE5222"/>
    <w:rsid w:val="00BF69AF"/>
    <w:rsid w:val="00C15054"/>
    <w:rsid w:val="00C44456"/>
    <w:rsid w:val="00C5108B"/>
    <w:rsid w:val="00C55391"/>
    <w:rsid w:val="00C56F67"/>
    <w:rsid w:val="00C63E2F"/>
    <w:rsid w:val="00C819A6"/>
    <w:rsid w:val="00C91919"/>
    <w:rsid w:val="00D0443E"/>
    <w:rsid w:val="00D069B9"/>
    <w:rsid w:val="00D728F4"/>
    <w:rsid w:val="00D8015A"/>
    <w:rsid w:val="00D84C9A"/>
    <w:rsid w:val="00DA323A"/>
    <w:rsid w:val="00DB15B0"/>
    <w:rsid w:val="00E35726"/>
    <w:rsid w:val="00E52044"/>
    <w:rsid w:val="00E56AA0"/>
    <w:rsid w:val="00E6676F"/>
    <w:rsid w:val="00E8071E"/>
    <w:rsid w:val="00E8078D"/>
    <w:rsid w:val="00E9458D"/>
    <w:rsid w:val="00E96998"/>
    <w:rsid w:val="00EA495E"/>
    <w:rsid w:val="00EF4BC3"/>
    <w:rsid w:val="00F22B13"/>
    <w:rsid w:val="00F473EB"/>
    <w:rsid w:val="00F66F86"/>
    <w:rsid w:val="00FC5B81"/>
    <w:rsid w:val="00FD0048"/>
    <w:rsid w:val="00FD17A8"/>
    <w:rsid w:val="00FD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C2BB0"/>
  <w15:chartTrackingRefBased/>
  <w15:docId w15:val="{74DABB5F-F12E-4B4A-A62E-E640E2C9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B32"/>
    <w:pPr>
      <w:spacing w:line="480" w:lineRule="auto"/>
      <w:ind w:firstLine="720"/>
    </w:pPr>
    <w:rPr>
      <w:rFonts w:eastAsiaTheme="minorEastAsia"/>
      <w:kern w:val="24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377B32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377B32"/>
    <w:rPr>
      <w:rFonts w:asciiTheme="majorHAnsi" w:eastAsiaTheme="majorEastAsia" w:hAnsiTheme="majorHAnsi" w:cstheme="majorBidi"/>
      <w:b/>
      <w:bCs/>
      <w:kern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osenberg</dc:creator>
  <cp:keywords/>
  <dc:description/>
  <cp:lastModifiedBy>Caroline Rosenberg</cp:lastModifiedBy>
  <cp:revision>1</cp:revision>
  <dcterms:created xsi:type="dcterms:W3CDTF">2023-06-18T04:41:00Z</dcterms:created>
  <dcterms:modified xsi:type="dcterms:W3CDTF">2023-06-18T04:42:00Z</dcterms:modified>
</cp:coreProperties>
</file>